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035CE" w14:textId="32286B78" w:rsidR="00405671" w:rsidRPr="00A40857" w:rsidRDefault="00026CF2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A4085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3AFBB53" wp14:editId="71EE26BE">
            <wp:extent cx="5274310" cy="3296285"/>
            <wp:effectExtent l="0" t="0" r="2540" b="0"/>
            <wp:docPr id="313705173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705173" name="图片 1" descr="图表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27BA2" w14:textId="3B100DCC" w:rsidR="00026CF2" w:rsidRDefault="00026CF2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A40857">
        <w:rPr>
          <w:rFonts w:ascii="Times New Roman" w:hAnsi="Times New Roman" w:cs="Times New Roman"/>
          <w:sz w:val="24"/>
        </w:rPr>
        <w:t>1-actin-Amplification Plot</w:t>
      </w:r>
    </w:p>
    <w:p w14:paraId="129AFE43" w14:textId="77777777" w:rsidR="00B53D92" w:rsidRDefault="00B53D92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374538F0" w14:textId="7E703207" w:rsidR="00151E00" w:rsidRDefault="00151E00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13C31F3" wp14:editId="6396F13B">
            <wp:extent cx="5274310" cy="3296285"/>
            <wp:effectExtent l="0" t="0" r="2540" b="0"/>
            <wp:docPr id="14390992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0992" name="图片 2" descr="图表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9772C" w14:textId="27FE5887" w:rsidR="00151E00" w:rsidRDefault="00151E00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151E00">
        <w:rPr>
          <w:rFonts w:ascii="Times New Roman" w:hAnsi="Times New Roman" w:cs="Times New Roman" w:hint="eastAsia"/>
          <w:sz w:val="24"/>
        </w:rPr>
        <w:t>1-actin-Melt Curve Plot</w:t>
      </w:r>
    </w:p>
    <w:p w14:paraId="4BB80A73" w14:textId="77777777" w:rsidR="00B53D92" w:rsidRDefault="00B53D92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38705346" w14:textId="1D3B2A46" w:rsidR="00B53D92" w:rsidRDefault="00DE1427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01D189EA" wp14:editId="7CC54526">
            <wp:extent cx="5274310" cy="3296285"/>
            <wp:effectExtent l="0" t="0" r="2540" b="0"/>
            <wp:docPr id="818836452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836452" name="图片 4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2D830" w14:textId="5237B3DB" w:rsidR="00DE1427" w:rsidRDefault="00DE1427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DE1427">
        <w:rPr>
          <w:rFonts w:ascii="Times New Roman" w:hAnsi="Times New Roman" w:cs="Times New Roman" w:hint="eastAsia"/>
          <w:sz w:val="24"/>
        </w:rPr>
        <w:t>1-CEBPa-Amplification Plot</w:t>
      </w:r>
    </w:p>
    <w:p w14:paraId="7F647D47" w14:textId="77777777" w:rsidR="00DE1427" w:rsidRDefault="00DE1427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6F74F595" w14:textId="5C198FD4" w:rsidR="00DE1427" w:rsidRDefault="00DE1427" w:rsidP="00B156E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5BAFA389" wp14:editId="0124D328">
            <wp:extent cx="5274310" cy="3296285"/>
            <wp:effectExtent l="0" t="0" r="2540" b="0"/>
            <wp:docPr id="510579898" name="图片 5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579898" name="图片 5" descr="图表, 折线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70F4B" w14:textId="5DB0F5FD" w:rsidR="00C551AF" w:rsidRPr="00A40857" w:rsidRDefault="00DE1427" w:rsidP="002F1CDE">
      <w:pPr>
        <w:spacing w:after="0" w:line="480" w:lineRule="auto"/>
        <w:jc w:val="center"/>
        <w:rPr>
          <w:rFonts w:ascii="Times New Roman" w:hAnsi="Times New Roman" w:cs="Times New Roman" w:hint="eastAsia"/>
          <w:sz w:val="24"/>
        </w:rPr>
      </w:pPr>
      <w:r w:rsidRPr="00DE1427">
        <w:rPr>
          <w:rFonts w:ascii="Times New Roman" w:hAnsi="Times New Roman" w:cs="Times New Roman" w:hint="eastAsia"/>
          <w:sz w:val="24"/>
        </w:rPr>
        <w:t>1-CEBPa-Melt Curve Plot</w:t>
      </w:r>
    </w:p>
    <w:sectPr w:rsidR="00C551AF" w:rsidRPr="00A40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265"/>
    <w:rsid w:val="00026CF2"/>
    <w:rsid w:val="00151E00"/>
    <w:rsid w:val="002F1CDE"/>
    <w:rsid w:val="003B5265"/>
    <w:rsid w:val="00405671"/>
    <w:rsid w:val="007261B5"/>
    <w:rsid w:val="008E69A5"/>
    <w:rsid w:val="00922CAC"/>
    <w:rsid w:val="00A40857"/>
    <w:rsid w:val="00B156E5"/>
    <w:rsid w:val="00B53D92"/>
    <w:rsid w:val="00C551AF"/>
    <w:rsid w:val="00D81CBD"/>
    <w:rsid w:val="00DE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E54D"/>
  <w15:chartTrackingRefBased/>
  <w15:docId w15:val="{1F45F3F9-DC36-4A75-830E-7D79BAF25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B52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05671"/>
    <w:pPr>
      <w:keepNext/>
      <w:keepLines/>
      <w:spacing w:before="260" w:beforeAutospacing="1" w:after="260" w:afterAutospacing="1" w:line="416" w:lineRule="auto"/>
      <w:outlineLvl w:val="1"/>
    </w:pPr>
    <w:rPr>
      <w:rFonts w:asciiTheme="majorHAnsi" w:eastAsiaTheme="majorEastAsia" w:hAnsiTheme="majorHAnsi" w:cstheme="majorBidi"/>
      <w:b/>
      <w:bCs/>
      <w:color w:val="000000"/>
      <w:sz w:val="32"/>
      <w:szCs w:val="32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2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2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2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26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2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2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2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05671"/>
    <w:rPr>
      <w:rFonts w:asciiTheme="majorHAnsi" w:eastAsiaTheme="majorEastAsia" w:hAnsiTheme="majorHAnsi" w:cstheme="majorBidi"/>
      <w:b/>
      <w:bCs/>
      <w:color w:val="000000"/>
      <w:sz w:val="32"/>
      <w:szCs w:val="32"/>
      <w14:ligatures w14:val="none"/>
    </w:rPr>
  </w:style>
  <w:style w:type="character" w:customStyle="1" w:styleId="10">
    <w:name w:val="标题 1 字符"/>
    <w:basedOn w:val="a0"/>
    <w:link w:val="1"/>
    <w:uiPriority w:val="9"/>
    <w:rsid w:val="003B52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3B5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2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2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52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52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52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52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52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5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2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52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52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2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52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5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52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5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LITE</dc:creator>
  <cp:keywords/>
  <dc:description/>
  <cp:lastModifiedBy>Auhtor</cp:lastModifiedBy>
  <cp:revision>10</cp:revision>
  <dcterms:created xsi:type="dcterms:W3CDTF">2026-01-04T06:12:00Z</dcterms:created>
  <dcterms:modified xsi:type="dcterms:W3CDTF">2026-01-12T03:00:00Z</dcterms:modified>
</cp:coreProperties>
</file>